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897" w:rsidRPr="009B5274" w:rsidRDefault="00CE1897" w:rsidP="00CE1897">
      <w:pPr>
        <w:autoSpaceDE w:val="0"/>
        <w:autoSpaceDN w:val="0"/>
        <w:adjustRightInd w:val="0"/>
        <w:spacing w:line="360" w:lineRule="auto"/>
        <w:jc w:val="left"/>
        <w:rPr>
          <w:rStyle w:val="fontstyle01"/>
          <w:rFonts w:ascii="Times New Roman" w:hAnsi="Times New Roman"/>
          <w:bCs w:val="0"/>
        </w:rPr>
      </w:pPr>
      <w:bookmarkStart w:id="0" w:name="_Hlk42934577"/>
      <w:r w:rsidRPr="009B5274">
        <w:rPr>
          <w:rStyle w:val="fontstyle01"/>
          <w:rFonts w:ascii="Times New Roman" w:hAnsi="Times New Roman" w:hint="eastAsia"/>
          <w:bCs w:val="0"/>
        </w:rPr>
        <w:t>Sup</w:t>
      </w:r>
      <w:r w:rsidR="009B5274" w:rsidRPr="009B5274">
        <w:rPr>
          <w:rStyle w:val="fontstyle01"/>
          <w:rFonts w:ascii="Times New Roman" w:hAnsi="Times New Roman" w:hint="eastAsia"/>
          <w:bCs w:val="0"/>
        </w:rPr>
        <w:t>porting</w:t>
      </w:r>
      <w:r w:rsidRPr="009B5274">
        <w:rPr>
          <w:rStyle w:val="fontstyle01"/>
          <w:rFonts w:ascii="Times New Roman" w:hAnsi="Times New Roman"/>
          <w:bCs w:val="0"/>
        </w:rPr>
        <w:t xml:space="preserve"> I</w:t>
      </w:r>
      <w:r w:rsidRPr="009B5274">
        <w:rPr>
          <w:rStyle w:val="fontstyle01"/>
          <w:rFonts w:ascii="Times New Roman" w:hAnsi="Times New Roman" w:hint="eastAsia"/>
          <w:bCs w:val="0"/>
        </w:rPr>
        <w:t>nformation</w:t>
      </w:r>
    </w:p>
    <w:p w:rsidR="00CE1897" w:rsidRPr="00EB5E25" w:rsidRDefault="00CE1897" w:rsidP="00CE189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B5E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omposition of the murine gut microbiome </w:t>
      </w:r>
      <w:bookmarkStart w:id="1" w:name="_Hlk33299899"/>
      <w:r w:rsidRPr="00EB5E2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impacts</w:t>
      </w:r>
      <w:r w:rsidRPr="00EB5E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humoral immunity </w:t>
      </w:r>
      <w:bookmarkEnd w:id="1"/>
      <w:r w:rsidRPr="00EB5E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duced by rabies vaccines</w:t>
      </w:r>
      <w:bookmarkEnd w:id="0"/>
      <w:r w:rsidRPr="00EB5E2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:rsidR="00CE1897" w:rsidRPr="00EB5E25" w:rsidRDefault="00CE1897" w:rsidP="00CE189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CE1897" w:rsidRPr="00EB5E25" w:rsidRDefault="00CE1897" w:rsidP="00CE189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</w:pP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Yachun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Zhang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†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Qiong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Wu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†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ng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Zhou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Zhaochen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Luo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ei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Lv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Jie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Pei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Caiqian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Wang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Benjie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Chai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Baokun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Sui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Fei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Huang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Zhen F.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Fu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ing </w:t>
      </w:r>
      <w:proofErr w:type="spellStart"/>
      <w:r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Zhao</w:t>
      </w:r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5E2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CE1897" w:rsidRPr="00D320A8" w:rsidRDefault="00CE1897" w:rsidP="00CE1897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bookmarkStart w:id="2" w:name="_GoBack"/>
      <w:bookmarkEnd w:id="2"/>
    </w:p>
    <w:p w:rsidR="00CE1897" w:rsidRPr="00D320A8" w:rsidRDefault="00CE1897" w:rsidP="00CE189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bookmarkStart w:id="3" w:name="OLE_LINK13"/>
      <w:bookmarkStart w:id="4" w:name="OLE_LINK8"/>
      <w:r w:rsidRPr="00D320A8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a </w:t>
      </w:r>
      <w:r w:rsidRPr="00D320A8">
        <w:rPr>
          <w:rFonts w:ascii="Times New Roman" w:eastAsia="Times New Roman" w:hAnsi="Times New Roman" w:cs="Times New Roman"/>
          <w:i/>
          <w:sz w:val="24"/>
          <w:szCs w:val="24"/>
        </w:rPr>
        <w:t xml:space="preserve">State Key Laboratory of Agricultural Microbiology, </w:t>
      </w:r>
      <w:proofErr w:type="spellStart"/>
      <w:r w:rsidRPr="00D320A8">
        <w:rPr>
          <w:rFonts w:ascii="Times New Roman" w:eastAsia="Times New Roman" w:hAnsi="Times New Roman" w:cs="Times New Roman"/>
          <w:i/>
          <w:sz w:val="24"/>
          <w:szCs w:val="24"/>
        </w:rPr>
        <w:t>Huazhong</w:t>
      </w:r>
      <w:proofErr w:type="spellEnd"/>
      <w:r w:rsidRPr="00D320A8">
        <w:rPr>
          <w:rFonts w:ascii="Times New Roman" w:eastAsia="Times New Roman" w:hAnsi="Times New Roman" w:cs="Times New Roman"/>
          <w:i/>
          <w:sz w:val="24"/>
          <w:szCs w:val="24"/>
        </w:rPr>
        <w:t xml:space="preserve"> Agricultural University, Wuhan, 430070, China</w:t>
      </w:r>
      <w:bookmarkEnd w:id="3"/>
      <w:bookmarkEnd w:id="4"/>
      <w:r w:rsidRPr="00D320A8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CE1897" w:rsidRPr="00D320A8" w:rsidRDefault="00CE1897" w:rsidP="00CE189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 w:line="360" w:lineRule="auto"/>
        <w:ind w:left="120" w:hangingChars="50" w:hanging="120"/>
        <w:jc w:val="left"/>
        <w:rPr>
          <w:rFonts w:ascii="Times New Roman" w:hAnsi="Times New Roman" w:cs="Times New Roman"/>
          <w:i/>
          <w:sz w:val="24"/>
          <w:szCs w:val="24"/>
        </w:rPr>
      </w:pPr>
      <w:r w:rsidRPr="00D320A8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D320A8">
        <w:rPr>
          <w:rFonts w:ascii="Times New Roman" w:eastAsia="Times New Roman" w:hAnsi="Times New Roman" w:cs="Times New Roman"/>
          <w:i/>
          <w:sz w:val="24"/>
          <w:szCs w:val="24"/>
        </w:rPr>
        <w:t xml:space="preserve"> Key Laboratory of Preventive Veterinary Medicine of Hubei Province, College of Veterinary Medicine, </w:t>
      </w:r>
      <w:proofErr w:type="spellStart"/>
      <w:r w:rsidRPr="00D320A8">
        <w:rPr>
          <w:rFonts w:ascii="Times New Roman" w:eastAsia="Times New Roman" w:hAnsi="Times New Roman" w:cs="Times New Roman"/>
          <w:i/>
          <w:sz w:val="24"/>
          <w:szCs w:val="24"/>
        </w:rPr>
        <w:t>Huazhong</w:t>
      </w:r>
      <w:proofErr w:type="spellEnd"/>
      <w:r w:rsidRPr="00D320A8">
        <w:rPr>
          <w:rFonts w:ascii="Times New Roman" w:eastAsia="Times New Roman" w:hAnsi="Times New Roman" w:cs="Times New Roman"/>
          <w:i/>
          <w:sz w:val="24"/>
          <w:szCs w:val="24"/>
        </w:rPr>
        <w:t xml:space="preserve"> Agricultural University, Wuhan, 430070, China</w:t>
      </w:r>
    </w:p>
    <w:p w:rsidR="00CE1897" w:rsidRDefault="00CE1897" w:rsidP="00CE18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20A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320A8">
        <w:rPr>
          <w:rFonts w:ascii="Times New Roman" w:hAnsi="Times New Roman" w:cs="Times New Roman"/>
          <w:sz w:val="24"/>
          <w:szCs w:val="24"/>
        </w:rPr>
        <w:t xml:space="preserve"> These authors contributed equally to this work. </w:t>
      </w:r>
    </w:p>
    <w:p w:rsidR="00CE1897" w:rsidRPr="00D320A8" w:rsidRDefault="00CE1897" w:rsidP="00CE18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1897" w:rsidRPr="00C10682" w:rsidRDefault="00CE1897" w:rsidP="00CE18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D320A8">
        <w:rPr>
          <w:rFonts w:ascii="Times New Roman" w:hAnsi="Times New Roman" w:cs="Times New Roman"/>
          <w:sz w:val="24"/>
          <w:szCs w:val="24"/>
        </w:rPr>
        <w:t>To whom correspondence should be addressed:</w:t>
      </w:r>
    </w:p>
    <w:p w:rsidR="00CE1897" w:rsidRPr="00D320A8" w:rsidRDefault="00CE1897" w:rsidP="00CE1897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20A8">
        <w:rPr>
          <w:rFonts w:ascii="Times New Roman" w:hAnsi="Times New Roman" w:cs="Times New Roman"/>
          <w:sz w:val="24"/>
          <w:szCs w:val="24"/>
        </w:rPr>
        <w:t xml:space="preserve">Ling Zhao: State Key Laboratory of Agricultural Microbiology, </w:t>
      </w:r>
      <w:proofErr w:type="spellStart"/>
      <w:r w:rsidRPr="00D320A8">
        <w:rPr>
          <w:rFonts w:ascii="Times New Roman" w:hAnsi="Times New Roman" w:cs="Times New Roman"/>
          <w:sz w:val="24"/>
          <w:szCs w:val="24"/>
        </w:rPr>
        <w:t>Huazhong</w:t>
      </w:r>
      <w:proofErr w:type="spellEnd"/>
      <w:r w:rsidRPr="00D320A8">
        <w:rPr>
          <w:rFonts w:ascii="Times New Roman" w:hAnsi="Times New Roman" w:cs="Times New Roman"/>
          <w:sz w:val="24"/>
          <w:szCs w:val="24"/>
        </w:rPr>
        <w:t xml:space="preserve"> Agricultural University, Wuhan, 430070, China. </w:t>
      </w:r>
      <w:r w:rsidRPr="00D320A8">
        <w:rPr>
          <w:rFonts w:ascii="Times New Roman" w:eastAsia="Verdana" w:hAnsi="Times New Roman" w:cs="Times New Roman"/>
          <w:kern w:val="0"/>
          <w:sz w:val="24"/>
          <w:szCs w:val="24"/>
          <w:shd w:val="clear" w:color="auto" w:fill="FFFFFF"/>
        </w:rPr>
        <w:t xml:space="preserve">Tel: +86-27-8728 </w:t>
      </w:r>
      <w:r w:rsidRPr="00D320A8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5016</w:t>
      </w:r>
      <w:r w:rsidRPr="00D320A8">
        <w:rPr>
          <w:rFonts w:ascii="Times New Roman" w:eastAsia="Verdana" w:hAnsi="Times New Roman" w:cs="Times New Roman"/>
          <w:kern w:val="0"/>
          <w:sz w:val="24"/>
          <w:szCs w:val="24"/>
          <w:shd w:val="clear" w:color="auto" w:fill="FFFFFF"/>
        </w:rPr>
        <w:t>; Fax: +86-27-8728 2608;</w:t>
      </w:r>
      <w:r w:rsidRPr="00D320A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1897" w:rsidRDefault="00CE1897" w:rsidP="00CE1897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D320A8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D320A8">
          <w:rPr>
            <w:rFonts w:ascii="Times New Roman" w:hAnsi="Times New Roman" w:cs="Times New Roman"/>
            <w:sz w:val="24"/>
            <w:szCs w:val="24"/>
            <w:u w:val="single"/>
          </w:rPr>
          <w:t>zling604@yahoo.com</w:t>
        </w:r>
      </w:hyperlink>
    </w:p>
    <w:p w:rsidR="00CE1897" w:rsidRDefault="00CE1897" w:rsidP="00CE1897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sz w:val="24"/>
          <w:szCs w:val="24"/>
          <w:u w:val="single"/>
        </w:rPr>
      </w:pPr>
    </w:p>
    <w:p w:rsidR="00CE1897" w:rsidRPr="0010736D" w:rsidRDefault="00CE1897" w:rsidP="00CE1897">
      <w:pPr>
        <w:widowControl/>
        <w:shd w:val="clear" w:color="auto" w:fill="FFFFFF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0736D">
        <w:rPr>
          <w:rFonts w:ascii="Times New Roman" w:hAnsi="Times New Roman" w:cs="Times New Roman"/>
          <w:sz w:val="24"/>
          <w:szCs w:val="24"/>
        </w:rPr>
        <w:t xml:space="preserve">This </w:t>
      </w:r>
      <w:r w:rsidRPr="0010736D">
        <w:rPr>
          <w:rFonts w:ascii="Times New Roman" w:hAnsi="Times New Roman" w:cs="Times New Roman" w:hint="eastAsia"/>
          <w:sz w:val="24"/>
          <w:szCs w:val="24"/>
        </w:rPr>
        <w:t>file</w:t>
      </w:r>
      <w:r w:rsidRPr="001073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es: Fig. S1</w:t>
      </w:r>
      <w:ins w:id="5" w:author="User" w:date="2020-08-18T17:11:00Z">
        <w:r w:rsidR="008936F8">
          <w:rPr>
            <w:rFonts w:ascii="Times New Roman" w:hAnsi="Times New Roman" w:cs="Times New Roman" w:hint="eastAsia"/>
            <w:sz w:val="24"/>
            <w:szCs w:val="24"/>
          </w:rPr>
          <w:t>-S2</w:t>
        </w:r>
      </w:ins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736D">
        <w:rPr>
          <w:rFonts w:ascii="Times New Roman" w:hAnsi="Times New Roman" w:cs="Times New Roman"/>
          <w:sz w:val="24"/>
          <w:szCs w:val="24"/>
        </w:rPr>
        <w:t>Supplemental</w:t>
      </w:r>
      <w:r w:rsidRPr="001073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0736D">
        <w:rPr>
          <w:rFonts w:ascii="Times New Roman" w:hAnsi="Times New Roman" w:cs="Times New Roman"/>
          <w:sz w:val="24"/>
          <w:szCs w:val="24"/>
        </w:rPr>
        <w:t>Table1</w:t>
      </w:r>
    </w:p>
    <w:p w:rsidR="00CE1897" w:rsidRPr="00CE1897" w:rsidRDefault="00CE1897" w:rsidP="00CE1897">
      <w:pPr>
        <w:widowControl/>
        <w:spacing w:line="360" w:lineRule="auto"/>
        <w:jc w:val="left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706D84" w:rsidRPr="00531024" w:rsidRDefault="00706D84" w:rsidP="00706D84">
      <w:pPr>
        <w:rPr>
          <w:rStyle w:val="fontstyle01"/>
          <w:rFonts w:ascii="Times New Roman" w:hAnsi="Times New Roman" w:cs="Times New Roman"/>
        </w:rPr>
      </w:pPr>
      <w:r w:rsidRPr="00531024">
        <w:rPr>
          <w:rStyle w:val="fontstyle01"/>
          <w:rFonts w:ascii="Times New Roman" w:hAnsi="Times New Roman" w:cs="Times New Roman"/>
        </w:rPr>
        <w:lastRenderedPageBreak/>
        <w:t>Supplementary Figure Legends</w:t>
      </w:r>
    </w:p>
    <w:p w:rsidR="007C23CC" w:rsidRDefault="00040960" w:rsidP="006937D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C6DE3" w:rsidRPr="00DC6DE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06D84" w:rsidRPr="005310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C23CC" w:rsidRPr="001073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ta-analysis of specific microbiome associated with </w:t>
      </w:r>
      <w:r w:rsidR="00987B0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ntibiotic</w:t>
      </w:r>
      <w:r w:rsidR="00987B0E" w:rsidRPr="001073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C23CC" w:rsidRPr="001073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eatment</w:t>
      </w:r>
      <w:r w:rsidR="0074097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, related to Figure 1</w:t>
      </w:r>
      <w:r w:rsidR="007C23CC" w:rsidRPr="001073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bookmarkStart w:id="6" w:name="_Hlk47982088"/>
      <w:r w:rsidR="00C61B8E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ee-week-old female ICR mice (n=10) were </w:t>
      </w:r>
      <w:r w:rsidR="00987B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rally </w:t>
      </w:r>
      <w:r w:rsidR="00C61B8E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vided with a cocktail of </w:t>
      </w:r>
      <w:r w:rsidR="00987B0E" w:rsidRPr="00E138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tibiotic</w:t>
      </w:r>
      <w:r w:rsidR="00987B0E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7B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proofErr w:type="spellStart"/>
      <w:r w:rsidR="00C61B8E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Abx</w:t>
      </w:r>
      <w:proofErr w:type="spellEnd"/>
      <w:r w:rsidR="00987B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C61B8E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</w:t>
      </w:r>
      <w:r w:rsidR="00CE2A0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87B0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 w:rsidR="00CE2A0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ministrated with sterile water as control. T</w:t>
      </w:r>
      <w:r w:rsidR="00C61B8E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feces were collected </w:t>
      </w:r>
      <w:r w:rsidR="00CE2A0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28 days </w:t>
      </w:r>
      <w:r w:rsidR="00D64D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st</w:t>
      </w:r>
      <w:r w:rsidR="00D64D7D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E2A0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Abx</w:t>
      </w:r>
      <w:proofErr w:type="spellEnd"/>
      <w:r w:rsidR="00CE2A0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</w:t>
      </w:r>
      <w:r w:rsidR="00D64D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D64D7D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6S </w:t>
      </w:r>
      <w:proofErr w:type="spellStart"/>
      <w:r w:rsidR="00D64D7D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rRNA</w:t>
      </w:r>
      <w:proofErr w:type="spellEnd"/>
      <w:r w:rsidR="00D64D7D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sequencing </w:t>
      </w:r>
      <w:r w:rsidR="00D64D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performed to </w:t>
      </w:r>
      <w:r w:rsidR="00C61B8E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firm </w:t>
      </w:r>
      <w:r w:rsidR="00D64D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hether</w:t>
      </w:r>
      <w:r w:rsidR="00D64D7D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61B8E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gut microbiome</w:t>
      </w:r>
      <w:r w:rsidR="00CE2A0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pleted by</w:t>
      </w:r>
      <w:r w:rsidR="00D64D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D330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x</w:t>
      </w:r>
      <w:proofErr w:type="spellEnd"/>
      <w:r w:rsidR="00D330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treatment</w:t>
      </w:r>
      <w:r w:rsidR="00CE2A0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073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End w:id="6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-C) Composition of microbiota in untreated or </w:t>
      </w:r>
      <w:proofErr w:type="spellStart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Abx</w:t>
      </w:r>
      <w:proofErr w:type="spellEnd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-treated mice (Untreated mice, n=</w:t>
      </w:r>
      <w:r w:rsidR="005655E7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Abx</w:t>
      </w:r>
      <w:proofErr w:type="spellEnd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-treated mice, n=</w:t>
      </w:r>
      <w:r w:rsidR="005655E7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(A) Relative abundance of specific bacterial phyla in untreated and </w:t>
      </w:r>
      <w:proofErr w:type="spellStart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Abx</w:t>
      </w:r>
      <w:proofErr w:type="spellEnd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-treated mice. (B, C) Alpha diversity and</w:t>
      </w:r>
      <w:r w:rsidR="007C23CC" w:rsidRPr="00EB5E25">
        <w:rPr>
          <w:color w:val="000000" w:themeColor="text1"/>
        </w:rPr>
        <w:t xml:space="preserve"> </w:t>
      </w:r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beta diversity of the bacterial community. Sobs index based on</w:t>
      </w:r>
      <w:r w:rsidR="007C23CC" w:rsidRPr="00EB5E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349F4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Wilcoxon Rank-Sum Test</w:t>
      </w:r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</w:t>
      </w:r>
      <w:r w:rsidR="00C349F4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OTU</w:t>
      </w:r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 and principal coordinate analyses (</w:t>
      </w:r>
      <w:proofErr w:type="spellStart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PCoA</w:t>
      </w:r>
      <w:proofErr w:type="spellEnd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ased on Bray-Curtis dissimilarity illustrates the composition of stool microbiota in untreated and </w:t>
      </w:r>
      <w:proofErr w:type="spellStart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Abx</w:t>
      </w:r>
      <w:proofErr w:type="spellEnd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-treated mice.</w:t>
      </w:r>
      <w:r w:rsidR="005655E7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) The Wilcoxon Rank-Sum Test demonstrates the relative abundance of bacterial taxa at the species level was significantly different between </w:t>
      </w:r>
      <w:proofErr w:type="spellStart"/>
      <w:r w:rsidR="005655E7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Abx</w:t>
      </w:r>
      <w:proofErr w:type="spellEnd"/>
      <w:r w:rsidR="005655E7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-treated and untreated mice. (**P &lt; 0.01; ***P &lt; 0.001</w:t>
      </w:r>
      <w:r w:rsidR="005655E7" w:rsidRPr="00EB5E25" w:rsidDel="00A02B0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655E7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655E7" w:rsidRPr="00EB5E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655E7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7C23CC" w:rsidRPr="00EB5E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fSe</w:t>
      </w:r>
      <w:proofErr w:type="spellEnd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revealed that the relative abundance of 4</w:t>
      </w:r>
      <w:r w:rsidR="005655E7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xa of bacteria was significantly different between the </w:t>
      </w:r>
      <w:proofErr w:type="spellStart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Abx</w:t>
      </w:r>
      <w:proofErr w:type="spellEnd"/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-treated and untreated mice at the different taxonomic levels</w:t>
      </w:r>
      <w:r w:rsidR="00563CDF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(LDA&gt;4, P &lt; 0.05</w:t>
      </w:r>
      <w:r w:rsidR="007C23CC" w:rsidRPr="00EB5E25" w:rsidDel="00A02B0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C23CC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706D84" w:rsidRDefault="00706D84" w:rsidP="006937D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06D84" w:rsidRDefault="00040960" w:rsidP="00706D84">
      <w:pPr>
        <w:spacing w:line="36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C6DE3" w:rsidRPr="00DC6DE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C6DE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C6DE3" w:rsidRPr="005310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06D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06D84" w:rsidRPr="005633E1">
        <w:rPr>
          <w:rFonts w:ascii="Times New Roman" w:hAnsi="Times New Roman" w:cs="Times New Roman"/>
          <w:b/>
          <w:bCs/>
          <w:sz w:val="24"/>
          <w:szCs w:val="24"/>
        </w:rPr>
        <w:t>Bacterial loads in stool samples post vaccination</w:t>
      </w:r>
      <w:r w:rsidR="00706D8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, related to Figure 1</w:t>
      </w:r>
      <w:r w:rsidR="00706D84" w:rsidRPr="005633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06D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06D84">
        <w:rPr>
          <w:rFonts w:ascii="Times New Roman" w:hAnsi="Times New Roman" w:cs="Times New Roman"/>
          <w:sz w:val="24"/>
          <w:szCs w:val="24"/>
        </w:rPr>
        <w:t>Abx</w:t>
      </w:r>
      <w:proofErr w:type="spellEnd"/>
      <w:r w:rsidR="00706D84">
        <w:rPr>
          <w:rFonts w:ascii="Times New Roman" w:hAnsi="Times New Roman" w:cs="Times New Roman"/>
          <w:sz w:val="24"/>
          <w:szCs w:val="24"/>
        </w:rPr>
        <w:t xml:space="preserve">-treated and untreated mice were </w:t>
      </w:r>
      <w:r w:rsidR="00706D84">
        <w:rPr>
          <w:rFonts w:ascii="Times New Roman" w:hAnsi="Times New Roman" w:cs="Times New Roman" w:hint="eastAsia"/>
          <w:sz w:val="24"/>
          <w:szCs w:val="24"/>
        </w:rPr>
        <w:t xml:space="preserve">intramuscularly </w:t>
      </w:r>
      <w:r w:rsidR="00706D84">
        <w:rPr>
          <w:rFonts w:ascii="Times New Roman" w:hAnsi="Times New Roman" w:cs="Times New Roman"/>
          <w:sz w:val="24"/>
          <w:szCs w:val="24"/>
        </w:rPr>
        <w:t xml:space="preserve">inoculated with </w:t>
      </w:r>
      <w:r w:rsidR="00706D84">
        <w:rPr>
          <w:rFonts w:ascii="Times New Roman" w:hAnsi="Times New Roman" w:cs="Times New Roman" w:hint="eastAsia"/>
          <w:sz w:val="24"/>
          <w:szCs w:val="24"/>
        </w:rPr>
        <w:t>10</w:t>
      </w:r>
      <w:r w:rsidR="00706D8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7 </w:t>
      </w:r>
      <w:r w:rsidR="00706D84">
        <w:rPr>
          <w:rFonts w:ascii="Times New Roman" w:hAnsi="Times New Roman" w:cs="Times New Roman" w:hint="eastAsia"/>
          <w:sz w:val="24"/>
          <w:szCs w:val="24"/>
        </w:rPr>
        <w:t>FFU r</w:t>
      </w:r>
      <w:r w:rsidR="00706D84">
        <w:rPr>
          <w:rFonts w:ascii="Times New Roman" w:hAnsi="Times New Roman" w:cs="Times New Roman"/>
          <w:sz w:val="24"/>
          <w:szCs w:val="24"/>
        </w:rPr>
        <w:t>abies vaccine</w:t>
      </w:r>
      <w:r w:rsidR="00706D84">
        <w:rPr>
          <w:rFonts w:ascii="Times New Roman" w:hAnsi="Times New Roman" w:cs="Times New Roman" w:hint="eastAsia"/>
          <w:sz w:val="24"/>
          <w:szCs w:val="24"/>
        </w:rPr>
        <w:t xml:space="preserve"> strain </w:t>
      </w:r>
      <w:proofErr w:type="spellStart"/>
      <w:r w:rsidR="00706D84">
        <w:rPr>
          <w:rFonts w:ascii="Times New Roman" w:hAnsi="Times New Roman" w:cs="Times New Roman" w:hint="eastAsia"/>
          <w:sz w:val="24"/>
          <w:szCs w:val="24"/>
        </w:rPr>
        <w:t>iLBNSE</w:t>
      </w:r>
      <w:proofErr w:type="spellEnd"/>
      <w:r w:rsidR="00706D84">
        <w:rPr>
          <w:rFonts w:ascii="Times New Roman" w:hAnsi="Times New Roman" w:cs="Times New Roman"/>
          <w:sz w:val="24"/>
          <w:szCs w:val="24"/>
        </w:rPr>
        <w:t xml:space="preserve">, and the stool samples were </w:t>
      </w:r>
      <w:r w:rsidR="00706D84" w:rsidRPr="00D320A8">
        <w:rPr>
          <w:rFonts w:ascii="Times New Roman" w:hAnsi="Times New Roman" w:cs="Times New Roman"/>
          <w:sz w:val="24"/>
          <w:szCs w:val="24"/>
        </w:rPr>
        <w:t>collected at the indicated times</w:t>
      </w:r>
      <w:r w:rsidR="00706D84">
        <w:rPr>
          <w:rFonts w:ascii="Times New Roman" w:hAnsi="Times New Roman" w:cs="Times New Roman"/>
          <w:sz w:val="24"/>
          <w:szCs w:val="24"/>
        </w:rPr>
        <w:t xml:space="preserve"> for 16S </w:t>
      </w:r>
      <w:proofErr w:type="spellStart"/>
      <w:r w:rsidR="00706D84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706D84">
        <w:rPr>
          <w:rFonts w:ascii="Times New Roman" w:hAnsi="Times New Roman" w:cs="Times New Roman"/>
          <w:sz w:val="24"/>
          <w:szCs w:val="24"/>
        </w:rPr>
        <w:t xml:space="preserve"> </w:t>
      </w:r>
      <w:r w:rsidR="00706D84" w:rsidRPr="00D320A8">
        <w:rPr>
          <w:rFonts w:ascii="Times New Roman" w:hAnsi="Times New Roman" w:cs="Times New Roman"/>
          <w:sz w:val="24"/>
          <w:szCs w:val="24"/>
        </w:rPr>
        <w:t>quantifi</w:t>
      </w:r>
      <w:r w:rsidR="00706D84">
        <w:rPr>
          <w:rFonts w:ascii="Times New Roman" w:hAnsi="Times New Roman" w:cs="Times New Roman"/>
          <w:sz w:val="24"/>
          <w:szCs w:val="24"/>
        </w:rPr>
        <w:t>cation</w:t>
      </w:r>
      <w:r w:rsidR="00706D84" w:rsidRPr="00D320A8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706D84" w:rsidRPr="00D320A8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706D84" w:rsidRPr="00D320A8">
        <w:rPr>
          <w:rFonts w:ascii="Times New Roman" w:hAnsi="Times New Roman" w:cs="Times New Roman"/>
          <w:sz w:val="24"/>
          <w:szCs w:val="24"/>
        </w:rPr>
        <w:t xml:space="preserve">. Error bars in the graphs represent standard error </w:t>
      </w:r>
      <w:r w:rsidR="00706D84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Untreated mice, n=10, </w:t>
      </w:r>
      <w:proofErr w:type="spellStart"/>
      <w:r w:rsidR="00706D84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>Abx</w:t>
      </w:r>
      <w:proofErr w:type="spellEnd"/>
      <w:r w:rsidR="00706D84" w:rsidRPr="00EB5E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reated mice, n=10). </w:t>
      </w:r>
      <w:r w:rsidR="00706D84" w:rsidRPr="00D320A8">
        <w:rPr>
          <w:rFonts w:ascii="Times New Roman" w:hAnsi="Times New Roman" w:cs="Times New Roman"/>
          <w:sz w:val="24"/>
          <w:szCs w:val="24"/>
        </w:rPr>
        <w:t>(***P &lt; 0.001; ****P &lt; 0.0</w:t>
      </w:r>
      <w:r w:rsidR="00706D84">
        <w:rPr>
          <w:rFonts w:ascii="Times New Roman" w:hAnsi="Times New Roman" w:cs="Times New Roman"/>
          <w:sz w:val="24"/>
          <w:szCs w:val="24"/>
        </w:rPr>
        <w:t>001</w:t>
      </w:r>
      <w:r w:rsidR="00706D84" w:rsidRPr="00D320A8">
        <w:rPr>
          <w:rFonts w:ascii="Times New Roman" w:hAnsi="Times New Roman" w:cs="Times New Roman"/>
          <w:sz w:val="24"/>
          <w:szCs w:val="24"/>
        </w:rPr>
        <w:t xml:space="preserve">; Student’s </w:t>
      </w:r>
      <w:r w:rsidR="00706D84" w:rsidRPr="00D320A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706D84" w:rsidRPr="00D320A8">
        <w:rPr>
          <w:rFonts w:ascii="Times New Roman" w:hAnsi="Times New Roman" w:cs="Times New Roman"/>
          <w:sz w:val="24"/>
          <w:szCs w:val="24"/>
        </w:rPr>
        <w:t xml:space="preserve"> test).</w:t>
      </w:r>
    </w:p>
    <w:p w:rsidR="00706D84" w:rsidRDefault="00706D84" w:rsidP="006937D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06D84" w:rsidRDefault="00706D8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DC6DE3" w:rsidRDefault="00040960" w:rsidP="00706D8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DC6DE3" w:rsidRPr="00DC6DE3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DC6DE3" w:rsidRPr="0053102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706D84" w:rsidRDefault="00706D84" w:rsidP="00706D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5E25">
        <w:rPr>
          <w:noProof/>
          <w:color w:val="000000" w:themeColor="text1"/>
        </w:rPr>
        <w:drawing>
          <wp:inline distT="0" distB="0" distL="0" distR="0">
            <wp:extent cx="5274310" cy="6223635"/>
            <wp:effectExtent l="0" t="0" r="254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2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D84" w:rsidRDefault="00706D8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C6DE3" w:rsidRPr="00B36080" w:rsidRDefault="00040960" w:rsidP="00B3608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DC6DE3" w:rsidRPr="00DC6D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C6DE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C6DE3" w:rsidRPr="0053102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987B0E" w:rsidRDefault="00576CC7" w:rsidP="006937DF">
      <w:pPr>
        <w:spacing w:line="360" w:lineRule="auto"/>
        <w:jc w:val="center"/>
      </w:pPr>
      <w:r>
        <w:rPr>
          <w:noProof/>
        </w:rPr>
        <w:drawing>
          <wp:inline distT="0" distB="0" distL="0" distR="0">
            <wp:extent cx="4757453" cy="360045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738" cy="360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CC7" w:rsidRPr="00EB5E25" w:rsidRDefault="00576CC7" w:rsidP="006937D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87B0E" w:rsidRDefault="00987B0E" w:rsidP="006937DF">
      <w:pPr>
        <w:spacing w:line="360" w:lineRule="auto"/>
      </w:pPr>
    </w:p>
    <w:p w:rsidR="00E42C35" w:rsidRDefault="00E42C35" w:rsidP="006937DF">
      <w:pPr>
        <w:widowControl/>
        <w:spacing w:line="360" w:lineRule="auto"/>
        <w:jc w:val="left"/>
      </w:pPr>
      <w:r>
        <w:br w:type="page"/>
      </w:r>
    </w:p>
    <w:p w:rsidR="008D538B" w:rsidRDefault="00706D84" w:rsidP="006937DF">
      <w:pPr>
        <w:spacing w:line="360" w:lineRule="auto"/>
        <w:rPr>
          <w:rStyle w:val="fontstyle01"/>
          <w:rFonts w:ascii="Times New Roman" w:hAnsi="Times New Roman"/>
          <w:bCs w:val="0"/>
        </w:rPr>
      </w:pPr>
      <w:r w:rsidRPr="00DC5B78">
        <w:rPr>
          <w:rStyle w:val="fontstyle01"/>
          <w:rFonts w:ascii="Times New Roman" w:hAnsi="Times New Roman"/>
          <w:bCs w:val="0"/>
        </w:rPr>
        <w:lastRenderedPageBreak/>
        <w:t>Supplementary Tables</w:t>
      </w:r>
    </w:p>
    <w:p w:rsidR="00EB5E25" w:rsidRPr="00DC5B78" w:rsidRDefault="00EB5E25" w:rsidP="006937DF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DC5B78">
        <w:rPr>
          <w:rFonts w:ascii="Times New Roman" w:hAnsi="Times New Roman" w:cs="Times New Roman"/>
          <w:b/>
          <w:sz w:val="24"/>
          <w:szCs w:val="28"/>
        </w:rPr>
        <w:t>Table</w:t>
      </w:r>
      <w:r w:rsidR="00332D9C">
        <w:rPr>
          <w:rFonts w:ascii="Times New Roman" w:hAnsi="Times New Roman" w:cs="Times New Roman"/>
          <w:b/>
          <w:sz w:val="24"/>
          <w:szCs w:val="28"/>
        </w:rPr>
        <w:t xml:space="preserve"> S</w:t>
      </w:r>
      <w:r w:rsidRPr="00DC5B78">
        <w:rPr>
          <w:rFonts w:ascii="Times New Roman" w:hAnsi="Times New Roman" w:cs="Times New Roman"/>
          <w:b/>
          <w:sz w:val="24"/>
          <w:szCs w:val="28"/>
        </w:rPr>
        <w:t xml:space="preserve">1 Virus-neutralizing antibody (VNA) titers of mice immunized with rabies vaccines at indicated time points, related to Figure </w:t>
      </w:r>
      <w:r w:rsidR="004B61E1" w:rsidRPr="00DC5B78">
        <w:rPr>
          <w:rFonts w:ascii="Times New Roman" w:hAnsi="Times New Roman" w:cs="Times New Roman"/>
          <w:b/>
          <w:sz w:val="24"/>
          <w:szCs w:val="28"/>
        </w:rPr>
        <w:t>6A</w:t>
      </w:r>
      <w:r w:rsidRPr="00DC5B78">
        <w:rPr>
          <w:rFonts w:ascii="Times New Roman" w:hAnsi="Times New Roman" w:cs="Times New Roman"/>
          <w:b/>
          <w:sz w:val="24"/>
          <w:szCs w:val="28"/>
        </w:rPr>
        <w:t>.</w:t>
      </w:r>
    </w:p>
    <w:p w:rsidR="00987B0E" w:rsidRPr="00E1380C" w:rsidRDefault="00987B0E" w:rsidP="006937DF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4-31"/>
        <w:tblW w:w="8505" w:type="dxa"/>
        <w:tblLook w:val="04A0"/>
      </w:tblPr>
      <w:tblGrid>
        <w:gridCol w:w="1372"/>
        <w:gridCol w:w="2083"/>
        <w:gridCol w:w="1506"/>
        <w:gridCol w:w="1772"/>
        <w:gridCol w:w="1772"/>
      </w:tblGrid>
      <w:tr w:rsidR="00BD4157" w:rsidRPr="007B65C8" w:rsidTr="00360218">
        <w:trPr>
          <w:cnfStyle w:val="100000000000"/>
          <w:trHeight w:val="244"/>
        </w:trPr>
        <w:tc>
          <w:tcPr>
            <w:cnfStyle w:val="001000000000"/>
            <w:tcW w:w="0" w:type="dxa"/>
            <w:vMerge w:val="restart"/>
            <w:vAlign w:val="center"/>
            <w:hideMark/>
          </w:tcPr>
          <w:p w:rsidR="00BD4157" w:rsidRPr="00DC5B78" w:rsidRDefault="00BD4157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dxa"/>
            <w:vMerge w:val="restart"/>
            <w:vAlign w:val="center"/>
            <w:hideMark/>
          </w:tcPr>
          <w:p w:rsidR="00BD4157" w:rsidRPr="00DC5B78" w:rsidRDefault="00BD4157" w:rsidP="006937DF">
            <w:pPr>
              <w:widowControl/>
              <w:spacing w:line="360" w:lineRule="auto"/>
              <w:jc w:val="center"/>
              <w:cnfStyle w:val="1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se ID</w:t>
            </w:r>
          </w:p>
        </w:tc>
        <w:tc>
          <w:tcPr>
            <w:tcW w:w="0" w:type="dxa"/>
            <w:gridSpan w:val="3"/>
            <w:tcBorders>
              <w:bottom w:val="single" w:sz="4" w:space="0" w:color="auto"/>
            </w:tcBorders>
            <w:vAlign w:val="center"/>
          </w:tcPr>
          <w:p w:rsidR="00BD4157" w:rsidRPr="00DC5B78" w:rsidRDefault="00BD4157" w:rsidP="006937DF">
            <w:pPr>
              <w:widowControl/>
              <w:spacing w:line="360" w:lineRule="auto"/>
              <w:jc w:val="center"/>
              <w:cnfStyle w:val="1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 titer (IU/</w:t>
            </w:r>
            <w:r w:rsidRPr="00DC5B7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l</w:t>
            </w: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D4157" w:rsidRPr="007B65C8" w:rsidTr="00360218">
        <w:trPr>
          <w:cnfStyle w:val="000000100000"/>
          <w:trHeight w:val="243"/>
        </w:trPr>
        <w:tc>
          <w:tcPr>
            <w:cnfStyle w:val="001000000000"/>
            <w:tcW w:w="0" w:type="dxa"/>
            <w:vMerge/>
            <w:tcBorders>
              <w:bottom w:val="single" w:sz="4" w:space="0" w:color="A5A5A5" w:themeColor="accent3"/>
            </w:tcBorders>
            <w:shd w:val="clear" w:color="auto" w:fill="A5A5A5" w:themeFill="accent3"/>
            <w:vAlign w:val="center"/>
          </w:tcPr>
          <w:p w:rsidR="00BD4157" w:rsidRPr="00DC5B78" w:rsidRDefault="00BD4157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dxa"/>
            <w:vMerge/>
            <w:tcBorders>
              <w:bottom w:val="single" w:sz="4" w:space="0" w:color="A5A5A5" w:themeColor="accent3"/>
            </w:tcBorders>
            <w:shd w:val="clear" w:color="auto" w:fill="A5A5A5" w:themeFill="accent3"/>
            <w:vAlign w:val="center"/>
          </w:tcPr>
          <w:p w:rsidR="00BD4157" w:rsidRPr="00DC5B78" w:rsidRDefault="00BD4157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5A5A5" w:themeFill="accent3"/>
            <w:vAlign w:val="center"/>
          </w:tcPr>
          <w:p w:rsidR="00BD4157" w:rsidRPr="00DC5B78" w:rsidRDefault="00BD4157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Pr="00DC5B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pi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5A5A5" w:themeFill="accent3"/>
            <w:vAlign w:val="center"/>
          </w:tcPr>
          <w:p w:rsidR="00BD4157" w:rsidRPr="00DC5B78" w:rsidRDefault="00BD4157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 dpi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5A5A5" w:themeFill="accent3"/>
            <w:vAlign w:val="center"/>
          </w:tcPr>
          <w:p w:rsidR="00BD4157" w:rsidRPr="00DC5B78" w:rsidRDefault="00BD4157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1 dpi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4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2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2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2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3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3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3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3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3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3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3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3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3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4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4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4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4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4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4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4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4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4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5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5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7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5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5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5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5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5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5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5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6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6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6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6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6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6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6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6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6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7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7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7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7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7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7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7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7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7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7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8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8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8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8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8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8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8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9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5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53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54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56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5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58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9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5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9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60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61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62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63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64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6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66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6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68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6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70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71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72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573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88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8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90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91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92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0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93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9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96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3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4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4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4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4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4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2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2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2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3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3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3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3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3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3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3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3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3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4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4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4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4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4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4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4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4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4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5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5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5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5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5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7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7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7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7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8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8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8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8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3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7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8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8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8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8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8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9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9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38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9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9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6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9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95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96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98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</w:tr>
      <w:tr w:rsidR="00EB5E25" w:rsidRPr="00DC5B78" w:rsidTr="00360218">
        <w:trPr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399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</w:tr>
      <w:tr w:rsidR="00EB5E25" w:rsidRPr="00DC5B78" w:rsidTr="00360218">
        <w:trPr>
          <w:cnfStyle w:val="000000100000"/>
          <w:trHeight w:val="360"/>
        </w:trPr>
        <w:tc>
          <w:tcPr>
            <w:cnfStyle w:val="001000000000"/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40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0" w:type="dxa"/>
            <w:noWrap/>
            <w:vAlign w:val="center"/>
            <w:hideMark/>
          </w:tcPr>
          <w:p w:rsidR="00EB5E25" w:rsidRPr="00DC5B78" w:rsidRDefault="00EB5E25" w:rsidP="006937DF">
            <w:pPr>
              <w:widowControl/>
              <w:spacing w:line="360" w:lineRule="auto"/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5B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</w:tr>
    </w:tbl>
    <w:p w:rsidR="00EB5E25" w:rsidRPr="00DC5B78" w:rsidRDefault="00EB5E25" w:rsidP="006937DF">
      <w:pPr>
        <w:spacing w:line="360" w:lineRule="auto"/>
        <w:rPr>
          <w:sz w:val="20"/>
          <w:szCs w:val="20"/>
        </w:rPr>
      </w:pPr>
    </w:p>
    <w:p w:rsidR="00EB5E25" w:rsidRDefault="00EB5E25" w:rsidP="006937DF">
      <w:pPr>
        <w:spacing w:line="360" w:lineRule="auto"/>
      </w:pPr>
    </w:p>
    <w:sectPr w:rsidR="00EB5E25" w:rsidSect="005A0F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6F38" w:rsidRDefault="00B96F38" w:rsidP="007C23CC">
      <w:r>
        <w:separator/>
      </w:r>
    </w:p>
  </w:endnote>
  <w:endnote w:type="continuationSeparator" w:id="0">
    <w:p w:rsidR="00B96F38" w:rsidRDefault="00B96F38" w:rsidP="007C23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6F38" w:rsidRDefault="00B96F38" w:rsidP="007C23CC">
      <w:r>
        <w:separator/>
      </w:r>
    </w:p>
  </w:footnote>
  <w:footnote w:type="continuationSeparator" w:id="0">
    <w:p w:rsidR="00B96F38" w:rsidRDefault="00B96F38" w:rsidP="007C23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61E2"/>
    <w:rsid w:val="00003008"/>
    <w:rsid w:val="00040960"/>
    <w:rsid w:val="000616AC"/>
    <w:rsid w:val="0010736D"/>
    <w:rsid w:val="001848D4"/>
    <w:rsid w:val="001A49F5"/>
    <w:rsid w:val="002B3B03"/>
    <w:rsid w:val="003218E8"/>
    <w:rsid w:val="00332D9C"/>
    <w:rsid w:val="00360218"/>
    <w:rsid w:val="003D0E58"/>
    <w:rsid w:val="004018F8"/>
    <w:rsid w:val="00430DB2"/>
    <w:rsid w:val="00454761"/>
    <w:rsid w:val="004609E7"/>
    <w:rsid w:val="004A483F"/>
    <w:rsid w:val="004B61E1"/>
    <w:rsid w:val="004C37F1"/>
    <w:rsid w:val="004C492A"/>
    <w:rsid w:val="0053549F"/>
    <w:rsid w:val="005409BD"/>
    <w:rsid w:val="005633E1"/>
    <w:rsid w:val="00563CDF"/>
    <w:rsid w:val="005655E7"/>
    <w:rsid w:val="00576CC7"/>
    <w:rsid w:val="005A0FA8"/>
    <w:rsid w:val="005E6496"/>
    <w:rsid w:val="006363DE"/>
    <w:rsid w:val="006365A2"/>
    <w:rsid w:val="006937DF"/>
    <w:rsid w:val="006C4F07"/>
    <w:rsid w:val="006D20C7"/>
    <w:rsid w:val="006E12AB"/>
    <w:rsid w:val="006F0B99"/>
    <w:rsid w:val="00706D84"/>
    <w:rsid w:val="00732C63"/>
    <w:rsid w:val="0074097E"/>
    <w:rsid w:val="00792647"/>
    <w:rsid w:val="007A7CE7"/>
    <w:rsid w:val="007C23CC"/>
    <w:rsid w:val="008261E2"/>
    <w:rsid w:val="00892399"/>
    <w:rsid w:val="008936F8"/>
    <w:rsid w:val="008D1DE1"/>
    <w:rsid w:val="008D538B"/>
    <w:rsid w:val="008F06DF"/>
    <w:rsid w:val="009847A1"/>
    <w:rsid w:val="00987B0E"/>
    <w:rsid w:val="009B3EAD"/>
    <w:rsid w:val="009B5274"/>
    <w:rsid w:val="00AB60CD"/>
    <w:rsid w:val="00B11192"/>
    <w:rsid w:val="00B36080"/>
    <w:rsid w:val="00B6541E"/>
    <w:rsid w:val="00B96F38"/>
    <w:rsid w:val="00BD4157"/>
    <w:rsid w:val="00C051C1"/>
    <w:rsid w:val="00C055B9"/>
    <w:rsid w:val="00C349F4"/>
    <w:rsid w:val="00C61B8E"/>
    <w:rsid w:val="00CE1897"/>
    <w:rsid w:val="00CE2297"/>
    <w:rsid w:val="00CE2A0C"/>
    <w:rsid w:val="00D3304F"/>
    <w:rsid w:val="00D64D7D"/>
    <w:rsid w:val="00D71F8F"/>
    <w:rsid w:val="00DC26BE"/>
    <w:rsid w:val="00DC5B78"/>
    <w:rsid w:val="00DC6DE3"/>
    <w:rsid w:val="00E044A1"/>
    <w:rsid w:val="00E1380C"/>
    <w:rsid w:val="00E42C35"/>
    <w:rsid w:val="00EA04D1"/>
    <w:rsid w:val="00EB5E25"/>
    <w:rsid w:val="00EE4C4F"/>
    <w:rsid w:val="00FD400B"/>
    <w:rsid w:val="00FE3F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3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3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3C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87B0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87B0E"/>
    <w:rPr>
      <w:sz w:val="18"/>
      <w:szCs w:val="18"/>
    </w:rPr>
  </w:style>
  <w:style w:type="table" w:customStyle="1" w:styleId="21">
    <w:name w:val="无格式表格 21"/>
    <w:basedOn w:val="a1"/>
    <w:uiPriority w:val="42"/>
    <w:rsid w:val="00C055B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1">
    <w:name w:val="网格表 6 彩色1"/>
    <w:basedOn w:val="a1"/>
    <w:uiPriority w:val="51"/>
    <w:rsid w:val="00C055B9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31">
    <w:name w:val="清单表 4 - 着色 31"/>
    <w:basedOn w:val="a1"/>
    <w:uiPriority w:val="49"/>
    <w:rsid w:val="00BD415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fontstyle01">
    <w:name w:val="fontstyle01"/>
    <w:basedOn w:val="a0"/>
    <w:rsid w:val="00706D84"/>
    <w:rPr>
      <w:rFonts w:ascii="Arial-BoldMT" w:hAnsi="Arial-BoldMT" w:hint="default"/>
      <w:b/>
      <w:bCs/>
      <w:i w:val="0"/>
      <w:iCs w:val="0"/>
      <w:color w:val="00000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3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3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3C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87B0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87B0E"/>
    <w:rPr>
      <w:sz w:val="18"/>
      <w:szCs w:val="18"/>
    </w:rPr>
  </w:style>
  <w:style w:type="table" w:customStyle="1" w:styleId="21">
    <w:name w:val="无格式表格 21"/>
    <w:basedOn w:val="a1"/>
    <w:uiPriority w:val="42"/>
    <w:rsid w:val="00C055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1">
    <w:name w:val="网格表 6 彩色1"/>
    <w:basedOn w:val="a1"/>
    <w:uiPriority w:val="51"/>
    <w:rsid w:val="00C055B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31">
    <w:name w:val="清单表 4 - 着色 31"/>
    <w:basedOn w:val="a1"/>
    <w:uiPriority w:val="49"/>
    <w:rsid w:val="00BD415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CCE8C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fontstyle01">
    <w:name w:val="fontstyle01"/>
    <w:basedOn w:val="a0"/>
    <w:rsid w:val="00706D84"/>
    <w:rPr>
      <w:rFonts w:ascii="Arial-BoldMT" w:hAnsi="Arial-BoldMT" w:hint="default"/>
      <w:b/>
      <w:bCs/>
      <w:i w:val="0"/>
      <w:iCs w:val="0"/>
      <w:color w:val="00000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ling604@yahoo.com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73</Words>
  <Characters>6117</Characters>
  <Application>Microsoft Office Word</Application>
  <DocSecurity>0</DocSecurity>
  <Lines>50</Lines>
  <Paragraphs>14</Paragraphs>
  <ScaleCrop>false</ScaleCrop>
  <Company>Microsoft</Company>
  <LinksUpToDate>false</LinksUpToDate>
  <CharactersWithSpaces>7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qiong</dc:creator>
  <cp:lastModifiedBy>User</cp:lastModifiedBy>
  <cp:revision>3</cp:revision>
  <dcterms:created xsi:type="dcterms:W3CDTF">2020-08-12T09:09:00Z</dcterms:created>
  <dcterms:modified xsi:type="dcterms:W3CDTF">2020-08-18T09:11:00Z</dcterms:modified>
</cp:coreProperties>
</file>